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E01" w:rsidRPr="006D7DA6" w:rsidRDefault="00605E01" w:rsidP="00605E01">
      <w:pPr>
        <w:spacing w:line="360" w:lineRule="auto"/>
        <w:jc w:val="both"/>
        <w:rPr>
          <w:rFonts w:cs="Calibri"/>
          <w:lang w:val="en-CA"/>
        </w:rPr>
      </w:pPr>
      <w:r w:rsidRPr="006D7DA6">
        <w:rPr>
          <w:rFonts w:cs="Calibri"/>
          <w:lang w:val="en-CA"/>
        </w:rPr>
        <w:t xml:space="preserve">Appendix 1 details of comparison among different models of primary health care for collaborations within or outside local health network (LHNs) </w:t>
      </w:r>
    </w:p>
    <w:p w:rsidR="00605E01" w:rsidRPr="006D7DA6" w:rsidRDefault="00605E01" w:rsidP="00605E01">
      <w:pPr>
        <w:spacing w:line="240" w:lineRule="auto"/>
        <w:rPr>
          <w:rFonts w:cs="Calibri"/>
          <w:lang w:val="en-CA"/>
        </w:rPr>
      </w:pPr>
      <w:r w:rsidRPr="006D7DA6">
        <w:rPr>
          <w:rFonts w:cs="Calibri"/>
          <w:lang w:val="en-CA"/>
        </w:rPr>
        <w:object w:dxaOrig="10408" w:dyaOrig="119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96.8pt" o:ole="">
            <v:imagedata r:id="rId4" o:title=""/>
          </v:shape>
          <o:OLEObject Type="Embed" ProgID="Excel.Sheet.12" ShapeID="_x0000_i1025" DrawAspect="Content" ObjectID="_1428394930" r:id="rId5"/>
        </w:object>
      </w:r>
    </w:p>
    <w:p w:rsidR="00605E01" w:rsidRPr="006D7DA6" w:rsidRDefault="00605E01" w:rsidP="00605E01">
      <w:pPr>
        <w:spacing w:line="240" w:lineRule="auto"/>
        <w:rPr>
          <w:rFonts w:cs="Calibri"/>
          <w:lang w:val="en-CA"/>
        </w:rPr>
      </w:pPr>
    </w:p>
    <w:p w:rsidR="00441102" w:rsidRPr="00605E01" w:rsidRDefault="00441102" w:rsidP="00605E01">
      <w:pPr>
        <w:spacing w:after="0" w:line="240" w:lineRule="auto"/>
        <w:rPr>
          <w:rFonts w:cs="Calibri"/>
          <w:lang w:val="en-CA"/>
        </w:rPr>
      </w:pPr>
    </w:p>
    <w:sectPr w:rsidR="00441102" w:rsidRPr="00605E01" w:rsidSect="007E45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doNotDisplayPageBoundaries/>
  <w:proofState w:spelling="clean" w:grammar="clean"/>
  <w:defaultTabStop w:val="708"/>
  <w:hyphenationZone w:val="425"/>
  <w:characterSpacingControl w:val="doNotCompress"/>
  <w:savePreviewPicture/>
  <w:compat/>
  <w:rsids>
    <w:rsidRoot w:val="00605E01"/>
    <w:rsid w:val="000028A0"/>
    <w:rsid w:val="000158CA"/>
    <w:rsid w:val="00016ABE"/>
    <w:rsid w:val="00027434"/>
    <w:rsid w:val="00027695"/>
    <w:rsid w:val="000435E7"/>
    <w:rsid w:val="000513B9"/>
    <w:rsid w:val="00057F78"/>
    <w:rsid w:val="0006412F"/>
    <w:rsid w:val="00066829"/>
    <w:rsid w:val="000679BF"/>
    <w:rsid w:val="000764F2"/>
    <w:rsid w:val="00081525"/>
    <w:rsid w:val="0008233D"/>
    <w:rsid w:val="000A1A43"/>
    <w:rsid w:val="000A6E51"/>
    <w:rsid w:val="000B2F60"/>
    <w:rsid w:val="000B3F38"/>
    <w:rsid w:val="000C47B5"/>
    <w:rsid w:val="000C6955"/>
    <w:rsid w:val="000D1529"/>
    <w:rsid w:val="000D3931"/>
    <w:rsid w:val="000D3B4C"/>
    <w:rsid w:val="000D46CB"/>
    <w:rsid w:val="000D7EAB"/>
    <w:rsid w:val="000E2C3B"/>
    <w:rsid w:val="000F14FB"/>
    <w:rsid w:val="000F7C56"/>
    <w:rsid w:val="00100199"/>
    <w:rsid w:val="00100CB0"/>
    <w:rsid w:val="00121224"/>
    <w:rsid w:val="00122B35"/>
    <w:rsid w:val="00123209"/>
    <w:rsid w:val="001238CC"/>
    <w:rsid w:val="0013626D"/>
    <w:rsid w:val="00144BAA"/>
    <w:rsid w:val="00145A45"/>
    <w:rsid w:val="001469A4"/>
    <w:rsid w:val="001504D2"/>
    <w:rsid w:val="00153483"/>
    <w:rsid w:val="001573E1"/>
    <w:rsid w:val="00161917"/>
    <w:rsid w:val="0016390C"/>
    <w:rsid w:val="00166D07"/>
    <w:rsid w:val="0016785B"/>
    <w:rsid w:val="00181999"/>
    <w:rsid w:val="001903C2"/>
    <w:rsid w:val="0019104C"/>
    <w:rsid w:val="00197EC1"/>
    <w:rsid w:val="001A6DDD"/>
    <w:rsid w:val="001B12F3"/>
    <w:rsid w:val="001B1899"/>
    <w:rsid w:val="001B44FE"/>
    <w:rsid w:val="001B491B"/>
    <w:rsid w:val="001C0AAB"/>
    <w:rsid w:val="001C1D58"/>
    <w:rsid w:val="001C50AE"/>
    <w:rsid w:val="001D60AF"/>
    <w:rsid w:val="001E733F"/>
    <w:rsid w:val="001E7411"/>
    <w:rsid w:val="001F07CC"/>
    <w:rsid w:val="001F7162"/>
    <w:rsid w:val="00200272"/>
    <w:rsid w:val="00204B97"/>
    <w:rsid w:val="002052E9"/>
    <w:rsid w:val="00210EDA"/>
    <w:rsid w:val="00237D7F"/>
    <w:rsid w:val="00257B46"/>
    <w:rsid w:val="0026587A"/>
    <w:rsid w:val="00266D54"/>
    <w:rsid w:val="002757A0"/>
    <w:rsid w:val="00287261"/>
    <w:rsid w:val="0029169D"/>
    <w:rsid w:val="0029695D"/>
    <w:rsid w:val="002A0756"/>
    <w:rsid w:val="002B62E7"/>
    <w:rsid w:val="002C5961"/>
    <w:rsid w:val="002C6173"/>
    <w:rsid w:val="002D6A8E"/>
    <w:rsid w:val="002E1033"/>
    <w:rsid w:val="002E785E"/>
    <w:rsid w:val="002F614C"/>
    <w:rsid w:val="002F65B3"/>
    <w:rsid w:val="002F6732"/>
    <w:rsid w:val="00300700"/>
    <w:rsid w:val="003016FA"/>
    <w:rsid w:val="00305479"/>
    <w:rsid w:val="003064A1"/>
    <w:rsid w:val="00306BA6"/>
    <w:rsid w:val="00307723"/>
    <w:rsid w:val="00307DBB"/>
    <w:rsid w:val="00312101"/>
    <w:rsid w:val="00314449"/>
    <w:rsid w:val="00322462"/>
    <w:rsid w:val="00330183"/>
    <w:rsid w:val="0035007F"/>
    <w:rsid w:val="003509CD"/>
    <w:rsid w:val="00367E3C"/>
    <w:rsid w:val="00381AC1"/>
    <w:rsid w:val="003874D3"/>
    <w:rsid w:val="00393201"/>
    <w:rsid w:val="00395516"/>
    <w:rsid w:val="003B457A"/>
    <w:rsid w:val="003B4A2D"/>
    <w:rsid w:val="003B4ECA"/>
    <w:rsid w:val="003C2AC3"/>
    <w:rsid w:val="003D1664"/>
    <w:rsid w:val="003E37F8"/>
    <w:rsid w:val="003E6FB8"/>
    <w:rsid w:val="003F1B9C"/>
    <w:rsid w:val="003F5C61"/>
    <w:rsid w:val="004012AA"/>
    <w:rsid w:val="0040199C"/>
    <w:rsid w:val="004028F1"/>
    <w:rsid w:val="00403418"/>
    <w:rsid w:val="00404E7C"/>
    <w:rsid w:val="00404EFA"/>
    <w:rsid w:val="00407910"/>
    <w:rsid w:val="00422177"/>
    <w:rsid w:val="00422D92"/>
    <w:rsid w:val="00422E61"/>
    <w:rsid w:val="0043027A"/>
    <w:rsid w:val="00434D84"/>
    <w:rsid w:val="00441102"/>
    <w:rsid w:val="00441656"/>
    <w:rsid w:val="0044202C"/>
    <w:rsid w:val="0044545B"/>
    <w:rsid w:val="0044773B"/>
    <w:rsid w:val="004608EB"/>
    <w:rsid w:val="00464725"/>
    <w:rsid w:val="0046507D"/>
    <w:rsid w:val="0048647B"/>
    <w:rsid w:val="00490AB1"/>
    <w:rsid w:val="00493CDB"/>
    <w:rsid w:val="00493D4A"/>
    <w:rsid w:val="004A02BB"/>
    <w:rsid w:val="004A42AE"/>
    <w:rsid w:val="004C0F18"/>
    <w:rsid w:val="004C6A41"/>
    <w:rsid w:val="004E6311"/>
    <w:rsid w:val="004E74D2"/>
    <w:rsid w:val="004F2AF7"/>
    <w:rsid w:val="004F2CBA"/>
    <w:rsid w:val="004F4CD5"/>
    <w:rsid w:val="004F768E"/>
    <w:rsid w:val="00501E0F"/>
    <w:rsid w:val="00502B1F"/>
    <w:rsid w:val="0051386D"/>
    <w:rsid w:val="00517884"/>
    <w:rsid w:val="00517E48"/>
    <w:rsid w:val="00523EFB"/>
    <w:rsid w:val="00527C16"/>
    <w:rsid w:val="0053164B"/>
    <w:rsid w:val="005344F5"/>
    <w:rsid w:val="00544062"/>
    <w:rsid w:val="00555608"/>
    <w:rsid w:val="00570528"/>
    <w:rsid w:val="00582FC0"/>
    <w:rsid w:val="005868C1"/>
    <w:rsid w:val="00591FA5"/>
    <w:rsid w:val="005977AB"/>
    <w:rsid w:val="00597A6F"/>
    <w:rsid w:val="005A10D4"/>
    <w:rsid w:val="005A1AD9"/>
    <w:rsid w:val="005A632B"/>
    <w:rsid w:val="005D35CC"/>
    <w:rsid w:val="005D667E"/>
    <w:rsid w:val="005F1BAA"/>
    <w:rsid w:val="005F2FC6"/>
    <w:rsid w:val="005F315D"/>
    <w:rsid w:val="0060241D"/>
    <w:rsid w:val="006024CB"/>
    <w:rsid w:val="0060556B"/>
    <w:rsid w:val="00605E01"/>
    <w:rsid w:val="00610BAA"/>
    <w:rsid w:val="00620009"/>
    <w:rsid w:val="006250B2"/>
    <w:rsid w:val="00627745"/>
    <w:rsid w:val="0063049F"/>
    <w:rsid w:val="006306A8"/>
    <w:rsid w:val="00630C14"/>
    <w:rsid w:val="006440EC"/>
    <w:rsid w:val="006556DD"/>
    <w:rsid w:val="00670541"/>
    <w:rsid w:val="0067303E"/>
    <w:rsid w:val="00676B90"/>
    <w:rsid w:val="00681650"/>
    <w:rsid w:val="006826C3"/>
    <w:rsid w:val="00683138"/>
    <w:rsid w:val="0068645A"/>
    <w:rsid w:val="00687978"/>
    <w:rsid w:val="00691923"/>
    <w:rsid w:val="006A1106"/>
    <w:rsid w:val="006A240B"/>
    <w:rsid w:val="006A53C2"/>
    <w:rsid w:val="006A5887"/>
    <w:rsid w:val="006A70C1"/>
    <w:rsid w:val="006B1345"/>
    <w:rsid w:val="006C0E2E"/>
    <w:rsid w:val="006C4C2C"/>
    <w:rsid w:val="006C5033"/>
    <w:rsid w:val="006C6809"/>
    <w:rsid w:val="006D07CE"/>
    <w:rsid w:val="006D389A"/>
    <w:rsid w:val="006D6821"/>
    <w:rsid w:val="006E2826"/>
    <w:rsid w:val="006E3366"/>
    <w:rsid w:val="006E3D95"/>
    <w:rsid w:val="006E7715"/>
    <w:rsid w:val="006F3424"/>
    <w:rsid w:val="00704273"/>
    <w:rsid w:val="007059A4"/>
    <w:rsid w:val="007068D1"/>
    <w:rsid w:val="00707700"/>
    <w:rsid w:val="00721A59"/>
    <w:rsid w:val="00722D34"/>
    <w:rsid w:val="00731107"/>
    <w:rsid w:val="00753A13"/>
    <w:rsid w:val="00756C05"/>
    <w:rsid w:val="007615CB"/>
    <w:rsid w:val="00767861"/>
    <w:rsid w:val="007721A4"/>
    <w:rsid w:val="007819C0"/>
    <w:rsid w:val="007841B7"/>
    <w:rsid w:val="00784DB3"/>
    <w:rsid w:val="0078557C"/>
    <w:rsid w:val="00786FFF"/>
    <w:rsid w:val="007900C2"/>
    <w:rsid w:val="00790592"/>
    <w:rsid w:val="007905B6"/>
    <w:rsid w:val="0079418D"/>
    <w:rsid w:val="00797190"/>
    <w:rsid w:val="007A0DED"/>
    <w:rsid w:val="007A3C88"/>
    <w:rsid w:val="007A757B"/>
    <w:rsid w:val="007C66A6"/>
    <w:rsid w:val="007D5695"/>
    <w:rsid w:val="007D61B2"/>
    <w:rsid w:val="007E2FAB"/>
    <w:rsid w:val="007E45FC"/>
    <w:rsid w:val="007E76C6"/>
    <w:rsid w:val="007F1022"/>
    <w:rsid w:val="007F2FCE"/>
    <w:rsid w:val="007F4432"/>
    <w:rsid w:val="00802A08"/>
    <w:rsid w:val="00806658"/>
    <w:rsid w:val="00816ACB"/>
    <w:rsid w:val="00824982"/>
    <w:rsid w:val="008330EA"/>
    <w:rsid w:val="00845F89"/>
    <w:rsid w:val="0085099C"/>
    <w:rsid w:val="008513A6"/>
    <w:rsid w:val="008541AD"/>
    <w:rsid w:val="008552A0"/>
    <w:rsid w:val="0085579A"/>
    <w:rsid w:val="00861772"/>
    <w:rsid w:val="008642BC"/>
    <w:rsid w:val="008705FE"/>
    <w:rsid w:val="00872954"/>
    <w:rsid w:val="008735C6"/>
    <w:rsid w:val="00873E05"/>
    <w:rsid w:val="00890E3C"/>
    <w:rsid w:val="008A50B0"/>
    <w:rsid w:val="008A7B52"/>
    <w:rsid w:val="008B02F1"/>
    <w:rsid w:val="008B3CED"/>
    <w:rsid w:val="008C7ED7"/>
    <w:rsid w:val="008E1BDB"/>
    <w:rsid w:val="008E6B27"/>
    <w:rsid w:val="008E7AB3"/>
    <w:rsid w:val="008F2766"/>
    <w:rsid w:val="008F4143"/>
    <w:rsid w:val="008F4674"/>
    <w:rsid w:val="008F4CAE"/>
    <w:rsid w:val="008F69E3"/>
    <w:rsid w:val="00906D66"/>
    <w:rsid w:val="009169CC"/>
    <w:rsid w:val="0092069B"/>
    <w:rsid w:val="00924A6E"/>
    <w:rsid w:val="00927CC9"/>
    <w:rsid w:val="00933FC2"/>
    <w:rsid w:val="00935C16"/>
    <w:rsid w:val="0094360A"/>
    <w:rsid w:val="009443BC"/>
    <w:rsid w:val="00947E77"/>
    <w:rsid w:val="00953466"/>
    <w:rsid w:val="00954318"/>
    <w:rsid w:val="00956908"/>
    <w:rsid w:val="0096378F"/>
    <w:rsid w:val="00973A50"/>
    <w:rsid w:val="009834F1"/>
    <w:rsid w:val="00983D84"/>
    <w:rsid w:val="0098785C"/>
    <w:rsid w:val="0099228D"/>
    <w:rsid w:val="00993A87"/>
    <w:rsid w:val="009964FF"/>
    <w:rsid w:val="00996F61"/>
    <w:rsid w:val="009A1D57"/>
    <w:rsid w:val="009A251E"/>
    <w:rsid w:val="009A44C6"/>
    <w:rsid w:val="009A5737"/>
    <w:rsid w:val="009C2F45"/>
    <w:rsid w:val="009C37A1"/>
    <w:rsid w:val="009C5EC2"/>
    <w:rsid w:val="009D3C9C"/>
    <w:rsid w:val="009E193D"/>
    <w:rsid w:val="009E442D"/>
    <w:rsid w:val="009F0824"/>
    <w:rsid w:val="009F3787"/>
    <w:rsid w:val="009F3BE1"/>
    <w:rsid w:val="009F412B"/>
    <w:rsid w:val="009F7213"/>
    <w:rsid w:val="00A02C13"/>
    <w:rsid w:val="00A038FE"/>
    <w:rsid w:val="00A05AA4"/>
    <w:rsid w:val="00A1557F"/>
    <w:rsid w:val="00A218D2"/>
    <w:rsid w:val="00A2784B"/>
    <w:rsid w:val="00A34CCD"/>
    <w:rsid w:val="00A415DA"/>
    <w:rsid w:val="00A505B9"/>
    <w:rsid w:val="00A547B4"/>
    <w:rsid w:val="00A569A3"/>
    <w:rsid w:val="00A60DB2"/>
    <w:rsid w:val="00A64F8E"/>
    <w:rsid w:val="00A65115"/>
    <w:rsid w:val="00A7121C"/>
    <w:rsid w:val="00A857C8"/>
    <w:rsid w:val="00A86841"/>
    <w:rsid w:val="00AA0DBB"/>
    <w:rsid w:val="00AA0F26"/>
    <w:rsid w:val="00AB1FE9"/>
    <w:rsid w:val="00AB2974"/>
    <w:rsid w:val="00AB5F4A"/>
    <w:rsid w:val="00AB6B17"/>
    <w:rsid w:val="00AC538C"/>
    <w:rsid w:val="00AC745B"/>
    <w:rsid w:val="00AD0394"/>
    <w:rsid w:val="00AD12EC"/>
    <w:rsid w:val="00AE0207"/>
    <w:rsid w:val="00AE5B29"/>
    <w:rsid w:val="00AF3604"/>
    <w:rsid w:val="00AF36D1"/>
    <w:rsid w:val="00B00A01"/>
    <w:rsid w:val="00B04494"/>
    <w:rsid w:val="00B138E7"/>
    <w:rsid w:val="00B155C8"/>
    <w:rsid w:val="00B15C84"/>
    <w:rsid w:val="00B31511"/>
    <w:rsid w:val="00B40731"/>
    <w:rsid w:val="00B40D6B"/>
    <w:rsid w:val="00B41B86"/>
    <w:rsid w:val="00B45E02"/>
    <w:rsid w:val="00B46B9E"/>
    <w:rsid w:val="00B52951"/>
    <w:rsid w:val="00B551BB"/>
    <w:rsid w:val="00B641AE"/>
    <w:rsid w:val="00B66241"/>
    <w:rsid w:val="00B67C75"/>
    <w:rsid w:val="00B75A8B"/>
    <w:rsid w:val="00B77ED1"/>
    <w:rsid w:val="00B81AFC"/>
    <w:rsid w:val="00B83708"/>
    <w:rsid w:val="00B93152"/>
    <w:rsid w:val="00BA0402"/>
    <w:rsid w:val="00BA1885"/>
    <w:rsid w:val="00BA1D0D"/>
    <w:rsid w:val="00BA3105"/>
    <w:rsid w:val="00BA5C37"/>
    <w:rsid w:val="00BB295D"/>
    <w:rsid w:val="00BB2DA9"/>
    <w:rsid w:val="00BB3913"/>
    <w:rsid w:val="00BB4383"/>
    <w:rsid w:val="00BC4C99"/>
    <w:rsid w:val="00BE0BB1"/>
    <w:rsid w:val="00BE1CFD"/>
    <w:rsid w:val="00BE2E32"/>
    <w:rsid w:val="00BE39BD"/>
    <w:rsid w:val="00BE70B0"/>
    <w:rsid w:val="00BE74F1"/>
    <w:rsid w:val="00BE75F4"/>
    <w:rsid w:val="00BF24DB"/>
    <w:rsid w:val="00BF74D2"/>
    <w:rsid w:val="00C0309A"/>
    <w:rsid w:val="00C03119"/>
    <w:rsid w:val="00C03434"/>
    <w:rsid w:val="00C03D49"/>
    <w:rsid w:val="00C03FFB"/>
    <w:rsid w:val="00C0413B"/>
    <w:rsid w:val="00C064A4"/>
    <w:rsid w:val="00C160EF"/>
    <w:rsid w:val="00C2067D"/>
    <w:rsid w:val="00C25545"/>
    <w:rsid w:val="00C30BAD"/>
    <w:rsid w:val="00C4310D"/>
    <w:rsid w:val="00C43F2B"/>
    <w:rsid w:val="00C456CC"/>
    <w:rsid w:val="00C472F0"/>
    <w:rsid w:val="00C5321E"/>
    <w:rsid w:val="00C556BB"/>
    <w:rsid w:val="00C62780"/>
    <w:rsid w:val="00C63177"/>
    <w:rsid w:val="00C64F99"/>
    <w:rsid w:val="00C658D8"/>
    <w:rsid w:val="00C803FD"/>
    <w:rsid w:val="00C81106"/>
    <w:rsid w:val="00C83E0F"/>
    <w:rsid w:val="00C84A32"/>
    <w:rsid w:val="00C84A8E"/>
    <w:rsid w:val="00C860E1"/>
    <w:rsid w:val="00C92004"/>
    <w:rsid w:val="00C968A7"/>
    <w:rsid w:val="00CA236B"/>
    <w:rsid w:val="00CA70B0"/>
    <w:rsid w:val="00CB0CEF"/>
    <w:rsid w:val="00CB1251"/>
    <w:rsid w:val="00CB32A4"/>
    <w:rsid w:val="00CC00BB"/>
    <w:rsid w:val="00CC2588"/>
    <w:rsid w:val="00CE7853"/>
    <w:rsid w:val="00D036D1"/>
    <w:rsid w:val="00D06DE5"/>
    <w:rsid w:val="00D12A66"/>
    <w:rsid w:val="00D16307"/>
    <w:rsid w:val="00D17F98"/>
    <w:rsid w:val="00D24890"/>
    <w:rsid w:val="00D266D4"/>
    <w:rsid w:val="00D357AC"/>
    <w:rsid w:val="00D4285E"/>
    <w:rsid w:val="00D4354B"/>
    <w:rsid w:val="00D4729F"/>
    <w:rsid w:val="00D472DC"/>
    <w:rsid w:val="00D6138D"/>
    <w:rsid w:val="00D62007"/>
    <w:rsid w:val="00D645B7"/>
    <w:rsid w:val="00D651F6"/>
    <w:rsid w:val="00D82A07"/>
    <w:rsid w:val="00D91E1C"/>
    <w:rsid w:val="00D96793"/>
    <w:rsid w:val="00DA1FF8"/>
    <w:rsid w:val="00DA3E8B"/>
    <w:rsid w:val="00DA59B5"/>
    <w:rsid w:val="00DA648B"/>
    <w:rsid w:val="00DB0F24"/>
    <w:rsid w:val="00DC05A0"/>
    <w:rsid w:val="00DC41A1"/>
    <w:rsid w:val="00DC44F8"/>
    <w:rsid w:val="00DC4A9F"/>
    <w:rsid w:val="00DD6AD6"/>
    <w:rsid w:val="00DD7783"/>
    <w:rsid w:val="00DF284A"/>
    <w:rsid w:val="00DF2C11"/>
    <w:rsid w:val="00DF365C"/>
    <w:rsid w:val="00E00CCF"/>
    <w:rsid w:val="00E01E29"/>
    <w:rsid w:val="00E1034F"/>
    <w:rsid w:val="00E1111C"/>
    <w:rsid w:val="00E12537"/>
    <w:rsid w:val="00E137E3"/>
    <w:rsid w:val="00E15329"/>
    <w:rsid w:val="00E23579"/>
    <w:rsid w:val="00E23A9D"/>
    <w:rsid w:val="00E27D12"/>
    <w:rsid w:val="00E33052"/>
    <w:rsid w:val="00E355C5"/>
    <w:rsid w:val="00E35700"/>
    <w:rsid w:val="00E36557"/>
    <w:rsid w:val="00E40C11"/>
    <w:rsid w:val="00E43DDE"/>
    <w:rsid w:val="00E56901"/>
    <w:rsid w:val="00E64351"/>
    <w:rsid w:val="00E660A7"/>
    <w:rsid w:val="00E80887"/>
    <w:rsid w:val="00E81B10"/>
    <w:rsid w:val="00E8684E"/>
    <w:rsid w:val="00E95C07"/>
    <w:rsid w:val="00E97DB2"/>
    <w:rsid w:val="00EA6FF3"/>
    <w:rsid w:val="00EC01C0"/>
    <w:rsid w:val="00EC56E0"/>
    <w:rsid w:val="00EC7091"/>
    <w:rsid w:val="00EC7FC7"/>
    <w:rsid w:val="00EF3E89"/>
    <w:rsid w:val="00EF7162"/>
    <w:rsid w:val="00F0212F"/>
    <w:rsid w:val="00F06B3D"/>
    <w:rsid w:val="00F076DA"/>
    <w:rsid w:val="00F07785"/>
    <w:rsid w:val="00F1400E"/>
    <w:rsid w:val="00F20137"/>
    <w:rsid w:val="00F2480B"/>
    <w:rsid w:val="00F34B1D"/>
    <w:rsid w:val="00F36538"/>
    <w:rsid w:val="00F41E60"/>
    <w:rsid w:val="00F504DF"/>
    <w:rsid w:val="00F52881"/>
    <w:rsid w:val="00F70D83"/>
    <w:rsid w:val="00F762B6"/>
    <w:rsid w:val="00F772AC"/>
    <w:rsid w:val="00F80FD9"/>
    <w:rsid w:val="00F87547"/>
    <w:rsid w:val="00FB5B9E"/>
    <w:rsid w:val="00FB6B11"/>
    <w:rsid w:val="00FB7D6D"/>
    <w:rsid w:val="00FC00C2"/>
    <w:rsid w:val="00FC0227"/>
    <w:rsid w:val="00FC0DA4"/>
    <w:rsid w:val="00FC160F"/>
    <w:rsid w:val="00FC7604"/>
    <w:rsid w:val="00FE36AC"/>
    <w:rsid w:val="00FE5052"/>
    <w:rsid w:val="00FE7BED"/>
    <w:rsid w:val="00FF64D4"/>
    <w:rsid w:val="00FF6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0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A34CCD"/>
    <w:pPr>
      <w:spacing w:before="100" w:beforeAutospacing="1" w:after="100" w:afterAutospacing="1" w:line="240" w:lineRule="auto"/>
      <w:outlineLvl w:val="0"/>
    </w:pPr>
    <w:rPr>
      <w:rFonts w:ascii="Verdana" w:eastAsia="Times New Roman" w:hAnsi="Verdana"/>
      <w:b/>
      <w:bCs/>
      <w:color w:val="77A22F"/>
      <w:kern w:val="36"/>
      <w:sz w:val="16"/>
      <w:szCs w:val="16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4CCD"/>
    <w:rPr>
      <w:rFonts w:ascii="Verdana" w:hAnsi="Verdana"/>
      <w:b/>
      <w:bCs/>
      <w:color w:val="77A22F"/>
      <w:kern w:val="36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34CCD"/>
    <w:pPr>
      <w:spacing w:after="0" w:line="240" w:lineRule="auto"/>
      <w:ind w:left="708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8</Characters>
  <Application>Microsoft Office Word</Application>
  <DocSecurity>0</DocSecurity>
  <Lines>1</Lines>
  <Paragraphs>1</Paragraphs>
  <ScaleCrop>false</ScaleCrop>
  <Company>FMSS Université de Sherbrooke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m0000</dc:creator>
  <cp:lastModifiedBy>brem0000</cp:lastModifiedBy>
  <cp:revision>1</cp:revision>
  <dcterms:created xsi:type="dcterms:W3CDTF">2013-04-25T15:34:00Z</dcterms:created>
  <dcterms:modified xsi:type="dcterms:W3CDTF">2013-04-25T15:35:00Z</dcterms:modified>
</cp:coreProperties>
</file>